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07DE" w:rsidRDefault="006107DE" w:rsidP="006107DE">
      <w:pPr>
        <w:pStyle w:val="Caption"/>
        <w:keepNext/>
        <w:rPr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i w:val="0"/>
          <w:iCs w:val="0"/>
          <w:color w:val="000000" w:themeColor="text1"/>
          <w:sz w:val="24"/>
          <w:szCs w:val="24"/>
        </w:rPr>
        <w:t xml:space="preserve">S2 </w:t>
      </w:r>
      <w:r w:rsidRPr="0007409B">
        <w:rPr>
          <w:b/>
          <w:i w:val="0"/>
          <w:iCs w:val="0"/>
          <w:color w:val="000000" w:themeColor="text1"/>
          <w:sz w:val="24"/>
          <w:szCs w:val="24"/>
        </w:rPr>
        <w:t>Table</w:t>
      </w:r>
      <w:r w:rsidRPr="0007409B">
        <w:rPr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07409B">
        <w:rPr>
          <w:b/>
          <w:i w:val="0"/>
          <w:iCs w:val="0"/>
          <w:color w:val="000000" w:themeColor="text1"/>
          <w:sz w:val="24"/>
          <w:szCs w:val="24"/>
        </w:rPr>
        <w:t>Breed abbreviations.</w:t>
      </w:r>
      <w:r w:rsidRPr="0007409B">
        <w:rPr>
          <w:bCs/>
          <w:i w:val="0"/>
          <w:iCs w:val="0"/>
          <w:color w:val="000000" w:themeColor="text1"/>
          <w:sz w:val="24"/>
          <w:szCs w:val="24"/>
        </w:rPr>
        <w:t xml:space="preserve">  Summary of breed abbreviations corresponding to Figs 3A and 3B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95"/>
        <w:gridCol w:w="4055"/>
      </w:tblGrid>
      <w:tr w:rsidR="006107DE" w:rsidTr="002A7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</w:rPr>
            </w:pPr>
            <w:r w:rsidRPr="004C4C86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ee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CK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erican Cocker Spaniel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ES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erican Eskimo 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FG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fghan 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HR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erican Hairless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IR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iredale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KI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kita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auto"/>
              </w:rPr>
            </w:pPr>
            <w:r w:rsidRPr="004C4C86">
              <w:rPr>
                <w:rFonts w:ascii="Times New Roman" w:hAnsi="Times New Roman" w:cs="Times New Roman"/>
              </w:rPr>
              <w:t>ALB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tralian labradoodl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A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laskan Malamute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S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merican Staffordshire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NA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natolian Shepher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C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tralian Cattle 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tralian Shepher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ustralian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ZW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Azawakh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AS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asset 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AG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agle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D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dlington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L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lgian Sheep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R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arded Colli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IC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Bichon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Frise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LD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lood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MA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Belgian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Malenois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M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rnese Mountain 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E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Boerboel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der Colli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der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rzoi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S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ston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UV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Bouvier des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Flandres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X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ox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PIC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erger Picar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IA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Briard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I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ittany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T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lack Russian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U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russels Griffon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SJI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asenji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UL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ull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ULM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Bulmastiff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UL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Bull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I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irn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NE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ne Corso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R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rdigan Welsh Corgi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CR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urly Coated Retriev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lastRenderedPageBreak/>
              <w:t>CHI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ihuahua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I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Japanese Chin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OW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Chow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Chow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IR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Cirneco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dell'Etna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KC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avalier King Charles Spaniel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OL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olli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OO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inook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OT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Coton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du Tulea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PA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Cane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Paratore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RE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inese Creste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AC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achshu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ALM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almatian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ANE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at Dane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DBX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Dogue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de Bordeaux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EE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cottish Deerhou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OB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Doberman Pinsch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CK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nglish Cocker Spaniel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SE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nglish Sett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SS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nglish Springer Spaniel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URA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Eurasier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BU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rench Bull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C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lat-coated Retriev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IE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ield Spaniel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IN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inish Spitz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OX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Foxhou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DJ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olden Jackal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LE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Glen of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Imaal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OL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olden Retriev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OR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ordon Sett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PY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at Pyrenees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E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enland Sledge 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Y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y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S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erman Shepherd 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SH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erman Shorthaired Point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SM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ater Swiss Mountain 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SN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iant Schnauz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WH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erman Wirehaired Point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HAVA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Havanese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HUS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iberian Husky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BI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bizan 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CE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celandic Sheep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NCA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eruvian Hairless 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RI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rish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SE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rish Sett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TGY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talian Greyhou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WOF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rish Wolf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lastRenderedPageBreak/>
              <w:t>IWS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Irish Water Spaniel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JAC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Jack Russell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E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esho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L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lpi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RY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erry Blue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OM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omondo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KUV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Kuvasz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AB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abrador Retriev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auto"/>
              </w:rPr>
            </w:pPr>
            <w:r w:rsidRPr="004C4C86">
              <w:rPr>
                <w:rFonts w:ascii="Times New Roman" w:hAnsi="Times New Roman" w:cs="Times New Roman"/>
              </w:rPr>
              <w:t>LB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abradoodle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EO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Leonberger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HSA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hasa Apso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MU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Large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Munsterlander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LVM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Levriero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Meridionale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AAB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Mastino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Abruzzese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AL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altese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AS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English Mastiff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BL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iniature Bull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NTY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Toy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Mnachester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PI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iniature Pinsch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PO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odle - Miniatur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SN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iniature Schnauz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MXO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Xoloitzcuintle - Miniatur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EA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eapolitan Mastiff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EL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rwegian Elk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EWF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ewfoundla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RF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rfolk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W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rwich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SD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Nova Scotia Duck Tolling Retriev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OE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Old English Sheep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OTT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Otter 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API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apillon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AR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arsons Russell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BGV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Petit Basset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Greffon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Vendeen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EKE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ekinges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EMB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embroke Welsh Corgi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HA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Pharoah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Hound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M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meranian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TW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rtuguese Water 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UG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ug Dog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ULI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uli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UMI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Pumi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AT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at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EDB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edbone Coonhoun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HO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hodesian Ridgeback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OT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Rottweil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ALU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aluki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lastRenderedPageBreak/>
              <w:t>SAM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amoye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CO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cottish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CW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oft Coated Wheaten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HAR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Chinese Shar-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pei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HIB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Shiba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Inu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HIH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hih Tzu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IL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ilky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KI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chipperk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LOU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Sloughi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PI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Spinone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Italiano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PO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odle - Standar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SH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hetland Sheepdog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SNZ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tandard Schnauz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TAF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Stafforshire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Bull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TBD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aint Bernard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SVAL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Swedish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Valhund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M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etan Mastiff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etan Spaniel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ibetan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PO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Poodle - Toy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URV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 xml:space="preserve">Belgian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Tervuren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YFX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Toy Fox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VIZS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Vizsla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VPIN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Volpino</w:t>
            </w:r>
            <w:proofErr w:type="spellEnd"/>
            <w:r w:rsidRPr="004C4C8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Italiano</w:t>
            </w:r>
            <w:proofErr w:type="spellEnd"/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EIM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eimaran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FOX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ire Fox Terrier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HIP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hippet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HPG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irehaired Pointing Griffon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HWT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est Highland White Terrier</w:t>
            </w:r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WOLF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Grey Wolf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XIG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4C86">
              <w:rPr>
                <w:rFonts w:ascii="Times New Roman" w:hAnsi="Times New Roman" w:cs="Times New Roman"/>
                <w:color w:val="000000"/>
              </w:rPr>
              <w:t>Xigou</w:t>
            </w:r>
            <w:proofErr w:type="spellEnd"/>
          </w:p>
        </w:tc>
      </w:tr>
      <w:tr w:rsidR="006107DE" w:rsidTr="002A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XOLO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Xoloitzcuintle</w:t>
            </w:r>
          </w:p>
        </w:tc>
      </w:tr>
      <w:tr w:rsidR="006107DE" w:rsidTr="002A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</w:tcPr>
          <w:p w:rsidR="006107DE" w:rsidRPr="004C4C86" w:rsidRDefault="006107DE" w:rsidP="002A7E35">
            <w:pPr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YORK</w:t>
            </w:r>
          </w:p>
        </w:tc>
        <w:tc>
          <w:tcPr>
            <w:tcW w:w="4055" w:type="dxa"/>
            <w:shd w:val="clear" w:color="auto" w:fill="auto"/>
          </w:tcPr>
          <w:p w:rsidR="006107DE" w:rsidRPr="004C4C86" w:rsidRDefault="006107DE" w:rsidP="002A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4C86">
              <w:rPr>
                <w:rFonts w:ascii="Times New Roman" w:hAnsi="Times New Roman" w:cs="Times New Roman"/>
                <w:color w:val="000000"/>
              </w:rPr>
              <w:t>Yorkshire Terrier</w:t>
            </w:r>
          </w:p>
        </w:tc>
      </w:tr>
    </w:tbl>
    <w:p w:rsidR="006107DE" w:rsidRDefault="006107DE" w:rsidP="006107DE"/>
    <w:p w:rsidR="006107DE" w:rsidRDefault="006107DE" w:rsidP="006107DE"/>
    <w:p w:rsidR="006107DE" w:rsidRDefault="006107DE" w:rsidP="006107DE"/>
    <w:p w:rsidR="00BD15B0" w:rsidRDefault="00BD15B0"/>
    <w:sectPr w:rsidR="00BD15B0" w:rsidSect="00B36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DE"/>
    <w:rsid w:val="00024F22"/>
    <w:rsid w:val="00260248"/>
    <w:rsid w:val="00292696"/>
    <w:rsid w:val="002F715E"/>
    <w:rsid w:val="005E198E"/>
    <w:rsid w:val="006107DE"/>
    <w:rsid w:val="00744CF5"/>
    <w:rsid w:val="007733AE"/>
    <w:rsid w:val="00781B22"/>
    <w:rsid w:val="007C286A"/>
    <w:rsid w:val="00850488"/>
    <w:rsid w:val="00B36896"/>
    <w:rsid w:val="00BD15B0"/>
    <w:rsid w:val="00C51F08"/>
    <w:rsid w:val="00D646E2"/>
    <w:rsid w:val="00E62CEF"/>
    <w:rsid w:val="00FD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BB3BD"/>
  <w15:chartTrackingRefBased/>
  <w15:docId w15:val="{B04FC663-B701-0A4F-B08C-B83AF7F6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107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107DE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uhammad (NIH/NHGRI) [F]</dc:creator>
  <cp:keywords/>
  <dc:description/>
  <cp:lastModifiedBy>Ali, Muhammad (NIH/NHGRI) [F]</cp:lastModifiedBy>
  <cp:revision>1</cp:revision>
  <dcterms:created xsi:type="dcterms:W3CDTF">2020-07-17T15:12:00Z</dcterms:created>
  <dcterms:modified xsi:type="dcterms:W3CDTF">2020-07-17T15:14:00Z</dcterms:modified>
</cp:coreProperties>
</file>